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 xml:space="preserve">eTable 4: The occurrence of </w:t>
      </w:r>
      <w:r>
        <w:rPr>
          <w:rFonts w:eastAsia="TimesNewRomanPSMT;MS Gothic" w:cs="Times New Roman" w:ascii="Times New Roman" w:hAnsi="Times New Roman"/>
          <w:b/>
          <w:kern w:val="0"/>
          <w:sz w:val="22"/>
        </w:rPr>
        <w:t>adverse events</w:t>
      </w:r>
    </w:p>
    <w:tbl>
      <w:tblPr>
        <w:tblW w:w="175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005"/>
        <w:gridCol w:w="1134"/>
        <w:gridCol w:w="1134"/>
        <w:gridCol w:w="1134"/>
        <w:gridCol w:w="1134"/>
        <w:gridCol w:w="993"/>
        <w:gridCol w:w="992"/>
        <w:gridCol w:w="1066"/>
        <w:gridCol w:w="966"/>
        <w:gridCol w:w="950"/>
        <w:gridCol w:w="992"/>
        <w:gridCol w:w="1061"/>
        <w:gridCol w:w="979"/>
        <w:gridCol w:w="866"/>
        <w:gridCol w:w="866"/>
        <w:gridCol w:w="966"/>
      </w:tblGrid>
      <w:tr>
        <w:trPr>
          <w:trHeight w:val="276" w:hRule="atLeast"/>
        </w:trPr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12" w:space="0" w:color="00000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mber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BP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levated ALT/AS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eu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nemia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hr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I or NDM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embl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P</w:t>
            </w:r>
          </w:p>
        </w:tc>
        <w:tc>
          <w:tcPr>
            <w:tcW w:w="1061" w:type="dxa"/>
            <w:tcBorders>
              <w:top w:val="single" w:sz="12" w:space="0" w:color="000000"/>
              <w:bottom w:val="single" w:sz="12" w:space="0" w:color="00000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izziness and Headache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12" w:space="0" w:color="00000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lopecia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12" w:space="0" w:color="00000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erpes Zoster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12" w:space="0" w:color="00000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l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>
        <w:trPr>
          <w:trHeight w:val="480" w:hRule="atLeast"/>
        </w:trPr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TX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  <w:br/>
              <w:t>(13.14%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  <w:br/>
              <w:t>(1.93%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  <w:br/>
              <w:t>(12.06%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</w:t>
              <w:br/>
              <w:t>(25.00%)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</w:t>
              <w:br/>
              <w:t>(15.08%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  <w:br/>
              <w:t>(4.31%)</w:t>
            </w:r>
          </w:p>
        </w:tc>
        <w:tc>
          <w:tcPr>
            <w:tcW w:w="10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  <w:br/>
              <w:t>(0.86%)</w:t>
            </w:r>
          </w:p>
        </w:tc>
        <w:tc>
          <w:tcPr>
            <w:tcW w:w="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  <w:br/>
              <w:t>(7.11%)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  <w:br/>
              <w:t>(0.64%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  <w:br/>
              <w:t>(2.15%)</w:t>
            </w:r>
          </w:p>
        </w:tc>
        <w:tc>
          <w:tcPr>
            <w:tcW w:w="10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  <w:br/>
              <w:t>(1.07%)</w:t>
            </w:r>
          </w:p>
        </w:tc>
        <w:tc>
          <w:tcPr>
            <w:tcW w:w="9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  <w:br/>
              <w:t>(4.31%)</w:t>
            </w:r>
          </w:p>
        </w:tc>
        <w:tc>
          <w:tcPr>
            <w:tcW w:w="8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  <w:br/>
              <w:t>(0.86%)</w:t>
            </w:r>
          </w:p>
        </w:tc>
        <w:tc>
          <w:tcPr>
            <w:tcW w:w="8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  <w:br/>
              <w:t>(0.64%)</w:t>
            </w:r>
          </w:p>
        </w:tc>
        <w:tc>
          <w:tcPr>
            <w:tcW w:w="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  <w:br/>
              <w:t>(10.77%)</w:t>
            </w:r>
          </w:p>
        </w:tc>
      </w:tr>
      <w:tr>
        <w:trPr>
          <w:trHeight w:val="48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  <w:br/>
              <w:t>(8.6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  <w:br/>
              <w:t>(7.4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1.2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  <w:br/>
              <w:t>(27.16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  <w:br/>
              <w:t>(11.11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1.23%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  <w:br/>
              <w:t>(4.93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  <w:br/>
              <w:t>(9.87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2.46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1.23%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  <w:br/>
              <w:t>(4.93%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  <w:br/>
              <w:t>(19.75%)</w:t>
            </w:r>
          </w:p>
        </w:tc>
      </w:tr>
      <w:tr>
        <w:trPr>
          <w:trHeight w:val="48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AC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  <w:br/>
              <w:t>(13.7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  <w:br/>
              <w:t>(6.8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  <w:br/>
              <w:t>(8.0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  <w:br/>
              <w:t>(26.28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0.57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0.57%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  <w:br/>
              <w:t>(22.85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  <w:br/>
              <w:t>(8.0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1.14%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1.14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  <w:br/>
              <w:t>(1.71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  <w:br/>
              <w:t>(9.14%)</w:t>
            </w:r>
          </w:p>
        </w:tc>
      </w:tr>
      <w:tr>
        <w:trPr>
          <w:trHeight w:val="48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s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  <w:br/>
              <w:t>(18.8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  <w:br/>
              <w:t>(11.2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  <w:br/>
              <w:t>(2.0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  <w:br/>
              <w:t>(17.34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  <w:br/>
              <w:t>(2.55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0.51%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1.02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  <w:br/>
              <w:t>(2.04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  <w:br/>
              <w:t>(4.08%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  <w:br/>
              <w:t>(8.67%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1.02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0.51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</w:t>
              <w:br/>
              <w:t>(30.10%)</w:t>
            </w:r>
          </w:p>
        </w:tc>
      </w:tr>
      <w:tr>
        <w:trPr>
          <w:trHeight w:val="48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H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  <w:br/>
              <w:t>(11.2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2.0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  <w:br/>
              <w:t>(14.28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</w:t>
              <w:br/>
              <w:t>(42.85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1.02%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1.02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  <w:br/>
              <w:t>(9.18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2.04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  <w:br/>
              <w:t>(3.06%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  <w:br/>
              <w:t>(7.14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  <w:br/>
              <w:t>(6.12%)</w:t>
            </w:r>
          </w:p>
        </w:tc>
      </w:tr>
      <w:tr>
        <w:trPr>
          <w:trHeight w:val="48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MF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  <w:br/>
              <w:t>(25.0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1.7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3.5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  <w:br/>
              <w:t>(37.50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3.57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  <w:br/>
              <w:t>(5.35%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3.57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  <w:br/>
              <w:t>(7.14%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1.78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1.78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3.57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  <w:br/>
              <w:t>(5.35%)</w:t>
            </w:r>
          </w:p>
        </w:tc>
      </w:tr>
      <w:tr>
        <w:trPr>
          <w:trHeight w:val="48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IT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  <w:br/>
              <w:t>(13.6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  <w:br/>
              <w:t>(3.5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  <w:br/>
              <w:t>(29.58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1.18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  <w:br/>
              <w:t>(5.32%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0.59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  <w:br/>
              <w:t>(4.14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  <w:br/>
              <w:t>(10.05%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  <w:br/>
              <w:t>(7.69%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0.59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  <w:br/>
              <w:t>(1.77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  <w:br/>
              <w:t>(21.89%)</w:t>
            </w:r>
          </w:p>
        </w:tc>
      </w:tr>
      <w:tr>
        <w:trPr>
          <w:trHeight w:val="48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100.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</w:tr>
      <w:tr>
        <w:trPr>
          <w:trHeight w:val="48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EF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  <w:br/>
              <w:t>(42.8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9.5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4.7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9.52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9.52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4.76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  <w:br/>
              <w:t>(19.04%)</w:t>
            </w:r>
          </w:p>
        </w:tc>
      </w:tr>
      <w:tr>
        <w:trPr>
          <w:trHeight w:val="48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Z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  <w:br/>
              <w:t>(27.2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9.0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18.18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  <w:br/>
              <w:t>(45.45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</w:tr>
      <w:tr>
        <w:trPr>
          <w:trHeight w:val="48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IZ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9.09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9.09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  <w:br/>
              <w:t>(81.81%)</w:t>
            </w:r>
          </w:p>
        </w:tc>
      </w:tr>
      <w:tr>
        <w:trPr>
          <w:trHeight w:val="48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CTH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8.3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8.33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16.66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8.33%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  <w:br/>
              <w:t>(58.33%)</w:t>
            </w:r>
          </w:p>
        </w:tc>
      </w:tr>
      <w:tr>
        <w:trPr>
          <w:trHeight w:val="480" w:hRule="atLeast"/>
        </w:trPr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AC+MMF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40.00%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  <w:br/>
              <w:t>(20.00%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  <w:br/>
              <w:t>(40.00%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  <w:br/>
              <w:t>(0.00%)</w:t>
            </w:r>
          </w:p>
        </w:tc>
      </w:tr>
    </w:tbl>
    <w:p>
      <w:pPr>
        <w:pStyle w:val="Normal"/>
        <w:spacing w:lineRule="exact" w:line="360"/>
        <w:rPr/>
      </w:pPr>
      <w:r>
        <w:rPr>
          <w:rFonts w:cs="Times New Roman" w:ascii="Times New Roman" w:hAnsi="Times New Roman"/>
          <w:b/>
          <w:bCs/>
          <w:szCs w:val="21"/>
        </w:rPr>
        <w:t xml:space="preserve">Notes: </w:t>
      </w:r>
      <w:r>
        <w:rPr>
          <w:rFonts w:cs="Times New Roman" w:ascii="Times New Roman" w:hAnsi="Times New Roman"/>
          <w:szCs w:val="21"/>
        </w:rPr>
        <w:t>GS, Gastrointestinal symptoms; HBP, Hypertension; ALT,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lanine aminotransferase; AST, Aspartate aminotransferase; Leu, Leukopenia; Thr, Thrombotic episodes; GI, Glucose intolerance; NDM, New onset diabetes mellitus; MP, Muscular pain; Mal, Malignancy; ACTH, adrenocorticotropic hormone; AZA, azathioprine; CH, chlorambucil; CON, non-immunosuppressive therapies (the control group); CsA, cyclosporine; CTX, cyclophosphamide; LEF, leflunomide; MMF, mycophenolate mofetil; MZB, mizoribine; RIT, rituximab; STE, steroids; TAC, tacrolimus; TAC+MMF, tacrolimus combined mycophenolate mofetil.</w:t>
      </w:r>
    </w:p>
    <w:sectPr>
      <w:type w:val="nextPage"/>
      <w:pgSz w:orient="landscape" w:w="19278" w:h="13039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14:10:00Z</dcterms:created>
  <dc:creator>liujiarong</dc:creator>
  <dc:description/>
  <cp:keywords/>
  <dc:language>en-US</dc:language>
  <cp:lastModifiedBy>liujiarong</cp:lastModifiedBy>
  <dcterms:modified xsi:type="dcterms:W3CDTF">2022-06-19T14:05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